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5E909" w14:textId="7E52B9A0" w:rsidR="006032E3" w:rsidRPr="006032E3" w:rsidRDefault="006032E3">
      <w:pPr>
        <w:rPr>
          <w:rFonts w:ascii="Times New Roman" w:hAnsi="Times New Roman" w:cs="Times New Roman"/>
          <w:sz w:val="24"/>
          <w:szCs w:val="24"/>
        </w:rPr>
      </w:pPr>
      <w:r w:rsidRPr="006032E3">
        <w:rPr>
          <w:rFonts w:ascii="Times New Roman" w:hAnsi="Times New Roman" w:cs="Times New Roman"/>
          <w:sz w:val="24"/>
          <w:szCs w:val="24"/>
        </w:rPr>
        <w:t>Supplementary Table S1. Average total panicle weight (TPW</w:t>
      </w:r>
      <w:r w:rsidR="003F3E3B">
        <w:rPr>
          <w:rFonts w:ascii="Times New Roman" w:hAnsi="Times New Roman" w:cs="Times New Roman"/>
          <w:sz w:val="24"/>
          <w:szCs w:val="24"/>
        </w:rPr>
        <w:t>, in g plant</w:t>
      </w:r>
      <w:r w:rsidR="003F3E3B" w:rsidRPr="003F3E3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032E3">
        <w:rPr>
          <w:rFonts w:ascii="Times New Roman" w:hAnsi="Times New Roman" w:cs="Times New Roman"/>
          <w:sz w:val="24"/>
          <w:szCs w:val="24"/>
        </w:rPr>
        <w:t>), straw weight (STW</w:t>
      </w:r>
      <w:r w:rsidR="003F3E3B">
        <w:rPr>
          <w:rFonts w:ascii="Times New Roman" w:hAnsi="Times New Roman" w:cs="Times New Roman"/>
          <w:sz w:val="24"/>
          <w:szCs w:val="24"/>
        </w:rPr>
        <w:t xml:space="preserve">, </w:t>
      </w:r>
      <w:r w:rsidR="003F3E3B">
        <w:rPr>
          <w:rFonts w:ascii="Times New Roman" w:hAnsi="Times New Roman" w:cs="Times New Roman"/>
          <w:sz w:val="24"/>
          <w:szCs w:val="24"/>
        </w:rPr>
        <w:t>in g plant</w:t>
      </w:r>
      <w:r w:rsidR="003F3E3B" w:rsidRPr="003F3E3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032E3">
        <w:rPr>
          <w:rFonts w:ascii="Times New Roman" w:hAnsi="Times New Roman" w:cs="Times New Roman"/>
          <w:sz w:val="24"/>
          <w:szCs w:val="24"/>
        </w:rPr>
        <w:t xml:space="preserve">) and heading </w:t>
      </w:r>
      <w:r w:rsidR="003F3E3B" w:rsidRPr="006032E3">
        <w:rPr>
          <w:rFonts w:ascii="Times New Roman" w:hAnsi="Times New Roman" w:cs="Times New Roman"/>
          <w:sz w:val="24"/>
          <w:szCs w:val="24"/>
        </w:rPr>
        <w:t>da</w:t>
      </w:r>
      <w:r w:rsidR="003F3E3B">
        <w:rPr>
          <w:rFonts w:ascii="Times New Roman" w:hAnsi="Times New Roman" w:cs="Times New Roman"/>
          <w:sz w:val="24"/>
          <w:szCs w:val="24"/>
        </w:rPr>
        <w:t>te</w:t>
      </w:r>
      <w:r w:rsidR="003F3E3B" w:rsidRPr="006032E3">
        <w:rPr>
          <w:rFonts w:ascii="Times New Roman" w:hAnsi="Times New Roman" w:cs="Times New Roman"/>
          <w:sz w:val="24"/>
          <w:szCs w:val="24"/>
        </w:rPr>
        <w:t xml:space="preserve"> </w:t>
      </w:r>
      <w:r w:rsidRPr="006032E3">
        <w:rPr>
          <w:rFonts w:ascii="Times New Roman" w:hAnsi="Times New Roman" w:cs="Times New Roman"/>
          <w:sz w:val="24"/>
          <w:szCs w:val="24"/>
        </w:rPr>
        <w:t>(HD</w:t>
      </w:r>
      <w:r w:rsidR="003F3E3B">
        <w:rPr>
          <w:rFonts w:ascii="Times New Roman" w:hAnsi="Times New Roman" w:cs="Times New Roman"/>
          <w:sz w:val="24"/>
          <w:szCs w:val="24"/>
        </w:rPr>
        <w:t>, in days</w:t>
      </w:r>
      <w:r w:rsidRPr="006032E3">
        <w:rPr>
          <w:rFonts w:ascii="Times New Roman" w:hAnsi="Times New Roman" w:cs="Times New Roman"/>
          <w:sz w:val="24"/>
          <w:szCs w:val="24"/>
        </w:rPr>
        <w:t>) in accessions grouped by country of origin (year 1 data). The non-local group contains all accessions from outside of Madagascar while the Nepali group also contains accessions from Bhutan.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720"/>
        <w:gridCol w:w="1040"/>
        <w:gridCol w:w="1040"/>
        <w:gridCol w:w="1040"/>
        <w:gridCol w:w="1040"/>
        <w:gridCol w:w="960"/>
        <w:gridCol w:w="960"/>
        <w:gridCol w:w="960"/>
      </w:tblGrid>
      <w:tr w:rsidR="006032E3" w:rsidRPr="006032E3" w14:paraId="0EFD5435" w14:textId="77777777" w:rsidTr="006032E3">
        <w:trPr>
          <w:trHeight w:val="400"/>
        </w:trPr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76DF" w14:textId="77777777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6AD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077E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5527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enji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D9F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25EE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0C01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jir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5576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032E3" w:rsidRPr="006032E3" w14:paraId="1967DA90" w14:textId="77777777" w:rsidTr="006032E3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1B8B" w14:textId="77777777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765D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C9F2" w14:textId="50EE8018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FBA3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9B4A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687C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2799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0E86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</w:tr>
      <w:tr w:rsidR="006032E3" w:rsidRPr="006032E3" w14:paraId="1A3F3764" w14:textId="77777777" w:rsidTr="006032E3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7C69" w14:textId="77777777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A787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C8A6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63A5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7487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32BD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5260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254A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3</w:t>
            </w:r>
          </w:p>
        </w:tc>
      </w:tr>
      <w:tr w:rsidR="006032E3" w:rsidRPr="006032E3" w14:paraId="2BAF9B67" w14:textId="77777777" w:rsidTr="006032E3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B0F4" w14:textId="77777777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27E7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A9A6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3240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F22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CC0B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A307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2601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9</w:t>
            </w:r>
          </w:p>
        </w:tc>
      </w:tr>
      <w:tr w:rsidR="006032E3" w:rsidRPr="006032E3" w14:paraId="048159BE" w14:textId="77777777" w:rsidTr="006032E3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A40" w14:textId="7C1ACF9D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</w:t>
            </w:r>
            <w:r w:rsidR="00DE5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k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5D5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7924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2EF9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D895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829A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29CE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B833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5</w:t>
            </w:r>
          </w:p>
        </w:tc>
      </w:tr>
      <w:tr w:rsidR="006032E3" w:rsidRPr="006032E3" w14:paraId="5AE3C246" w14:textId="77777777" w:rsidTr="006032E3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7FFF" w14:textId="77777777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5FC3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74B6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3EC9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889A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EC9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5966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5042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6</w:t>
            </w:r>
          </w:p>
        </w:tc>
      </w:tr>
      <w:tr w:rsidR="006032E3" w:rsidRPr="006032E3" w14:paraId="7824AAAA" w14:textId="77777777" w:rsidTr="006032E3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083" w14:textId="77777777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FD0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989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BE5F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25CB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AA13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5FC3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2E8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</w:t>
            </w:r>
          </w:p>
        </w:tc>
      </w:tr>
      <w:tr w:rsidR="006032E3" w:rsidRPr="006032E3" w14:paraId="169CFBFB" w14:textId="77777777" w:rsidTr="006032E3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3A8A" w14:textId="77777777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807E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6319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A38D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4086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2887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057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2D0C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5</w:t>
            </w:r>
          </w:p>
        </w:tc>
      </w:tr>
      <w:tr w:rsidR="006032E3" w:rsidRPr="006032E3" w14:paraId="2624F015" w14:textId="77777777" w:rsidTr="006032E3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7EC3" w14:textId="77777777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loc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C99E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96E1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F77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6E3E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1DA8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ADC4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1C3B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9</w:t>
            </w:r>
          </w:p>
        </w:tc>
      </w:tr>
      <w:tr w:rsidR="006032E3" w:rsidRPr="006032E3" w14:paraId="69CFBB62" w14:textId="77777777" w:rsidTr="006032E3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17A3" w14:textId="77777777" w:rsidR="006032E3" w:rsidRPr="006032E3" w:rsidRDefault="006032E3" w:rsidP="00603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D (0.0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C965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E0DD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4876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D053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EAED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59B8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B698" w14:textId="77777777" w:rsidR="006032E3" w:rsidRPr="006032E3" w:rsidRDefault="006032E3" w:rsidP="00603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</w:tbl>
    <w:p w14:paraId="54226938" w14:textId="77777777" w:rsidR="006032E3" w:rsidRDefault="006032E3"/>
    <w:sectPr w:rsidR="00603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65"/>
    <w:rsid w:val="00227E65"/>
    <w:rsid w:val="003F3E3B"/>
    <w:rsid w:val="006032E3"/>
    <w:rsid w:val="008E6564"/>
    <w:rsid w:val="00DE5F4E"/>
    <w:rsid w:val="00F7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F49FC"/>
  <w15:chartTrackingRefBased/>
  <w15:docId w15:val="{27BBA12D-77A0-4E98-80D8-491563354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2</cp:revision>
  <dcterms:created xsi:type="dcterms:W3CDTF">2021-04-16T07:49:00Z</dcterms:created>
  <dcterms:modified xsi:type="dcterms:W3CDTF">2021-04-16T07:49:00Z</dcterms:modified>
</cp:coreProperties>
</file>